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86056" w14:textId="58AC2FC8" w:rsidR="009C60E3" w:rsidRDefault="009C60E3" w:rsidP="009C60E3">
      <w:pPr>
        <w:spacing w:line="480" w:lineRule="auto"/>
        <w:rPr>
          <w:rFonts w:eastAsia="ＭＳ Ｐゴシック"/>
          <w:b/>
          <w:bCs/>
          <w:sz w:val="24"/>
          <w:szCs w:val="24"/>
          <w:lang w:eastAsia="ja-JP"/>
        </w:rPr>
      </w:pPr>
      <w:r w:rsidRPr="003B707C">
        <w:rPr>
          <w:rFonts w:eastAsia="ＭＳ Ｐゴシック"/>
          <w:b/>
          <w:bCs/>
          <w:sz w:val="24"/>
          <w:szCs w:val="24"/>
          <w:lang w:eastAsia="ja-JP"/>
        </w:rPr>
        <w:t>Table</w:t>
      </w:r>
      <w:r w:rsidR="00917A54">
        <w:rPr>
          <w:rFonts w:eastAsia="ＭＳ Ｐゴシック"/>
          <w:b/>
          <w:bCs/>
          <w:sz w:val="24"/>
          <w:szCs w:val="24"/>
          <w:lang w:eastAsia="ja-JP"/>
        </w:rPr>
        <w:t>. S</w:t>
      </w:r>
      <w:r w:rsidRPr="003B707C">
        <w:rPr>
          <w:rFonts w:eastAsia="ＭＳ Ｐゴシック"/>
          <w:b/>
          <w:bCs/>
          <w:sz w:val="24"/>
          <w:szCs w:val="24"/>
          <w:lang w:eastAsia="ja-JP"/>
        </w:rPr>
        <w:t>1</w:t>
      </w:r>
      <w:r w:rsidRPr="003B707C">
        <w:rPr>
          <w:rFonts w:eastAsia="ＭＳ Ｐゴシック"/>
          <w:sz w:val="24"/>
          <w:szCs w:val="24"/>
          <w:lang w:eastAsia="ja-JP"/>
        </w:rPr>
        <w:t> </w:t>
      </w:r>
      <w:r w:rsidRPr="003B707C">
        <w:rPr>
          <w:rFonts w:eastAsia="ＭＳ Ｐゴシック"/>
          <w:b/>
          <w:bCs/>
          <w:sz w:val="24"/>
          <w:szCs w:val="24"/>
          <w:lang w:eastAsia="ja-JP"/>
        </w:rPr>
        <w:t xml:space="preserve"> </w:t>
      </w:r>
    </w:p>
    <w:tbl>
      <w:tblPr>
        <w:tblW w:w="92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1080"/>
        <w:gridCol w:w="1080"/>
        <w:gridCol w:w="1080"/>
        <w:gridCol w:w="1080"/>
        <w:gridCol w:w="1080"/>
        <w:gridCol w:w="1080"/>
      </w:tblGrid>
      <w:tr w:rsidR="009C60E3" w:rsidRPr="00733ADE" w14:paraId="56ABD2C9" w14:textId="77777777" w:rsidTr="00DA4409">
        <w:trPr>
          <w:trHeight w:val="360"/>
        </w:trPr>
        <w:tc>
          <w:tcPr>
            <w:tcW w:w="2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173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2A86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370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Tumor differentia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44BC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</w:tr>
      <w:tr w:rsidR="009C60E3" w:rsidRPr="00733ADE" w14:paraId="5DF7E23D" w14:textId="77777777" w:rsidTr="00DA4409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57D7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9F61" w14:textId="77777777" w:rsidR="009C60E3" w:rsidRPr="00733ADE" w:rsidRDefault="009C60E3" w:rsidP="00DA4409">
            <w:pPr>
              <w:rPr>
                <w:rFonts w:eastAsia="Times New Roman"/>
                <w:lang w:eastAsia="ja-JP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48FE" w14:textId="769312A1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wel</w:t>
            </w:r>
            <w:r w:rsidR="00917A54">
              <w:rPr>
                <w:rFonts w:ascii="Arial" w:eastAsia="游ゴシック" w:hAnsi="Arial" w:cs="Arial"/>
                <w:color w:val="000000"/>
                <w:lang w:eastAsia="ja-JP"/>
              </w:rPr>
              <w:t>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22C0" w14:textId="24E0BDFD" w:rsidR="009C60E3" w:rsidRPr="00733ADE" w:rsidRDefault="00917A54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/>
                <w:color w:val="000000"/>
                <w:lang w:eastAsia="ja-JP"/>
              </w:rPr>
              <w:t>m</w:t>
            </w:r>
            <w:r w:rsidR="009C60E3" w:rsidRPr="00733ADE">
              <w:rPr>
                <w:rFonts w:ascii="Arial" w:eastAsia="游ゴシック" w:hAnsi="Arial" w:cs="Arial"/>
                <w:color w:val="000000"/>
                <w:lang w:eastAsia="ja-JP"/>
              </w:rPr>
              <w:t>od</w:t>
            </w:r>
            <w:r>
              <w:rPr>
                <w:rFonts w:ascii="Arial" w:eastAsia="游ゴシック" w:hAnsi="Arial" w:cs="Arial"/>
                <w:color w:val="000000"/>
                <w:lang w:eastAsia="ja-JP"/>
              </w:rPr>
              <w:t xml:space="preserve">erate </w:t>
            </w:r>
            <w:r w:rsidR="009C60E3" w:rsidRPr="00733ADE">
              <w:rPr>
                <w:rFonts w:ascii="Arial" w:eastAsia="游ゴシック" w:hAnsi="Arial" w:cs="Arial"/>
                <w:color w:val="000000"/>
                <w:lang w:eastAsia="ja-JP"/>
              </w:rPr>
              <w:t>/</w:t>
            </w:r>
            <w:r>
              <w:rPr>
                <w:rFonts w:ascii="Arial" w:eastAsia="游ゴシック" w:hAnsi="Arial" w:cs="Arial"/>
                <w:color w:val="000000"/>
                <w:lang w:eastAsia="ja-JP"/>
              </w:rPr>
              <w:t xml:space="preserve"> </w:t>
            </w:r>
            <w:r w:rsidR="009C60E3" w:rsidRPr="00733ADE">
              <w:rPr>
                <w:rFonts w:ascii="Arial" w:eastAsia="游ゴシック" w:hAnsi="Arial" w:cs="Arial"/>
                <w:color w:val="000000"/>
                <w:lang w:eastAsia="ja-JP"/>
              </w:rPr>
              <w:t>po</w:t>
            </w:r>
            <w:r>
              <w:rPr>
                <w:rFonts w:ascii="Arial" w:eastAsia="游ゴシック" w:hAnsi="Arial" w:cs="Arial"/>
                <w:color w:val="000000"/>
                <w:lang w:eastAsia="ja-JP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D79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71773BA4" w14:textId="77777777" w:rsidTr="00DA4409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3513" w14:textId="77777777" w:rsidR="009C60E3" w:rsidRPr="00733ADE" w:rsidRDefault="009C60E3" w:rsidP="00DA4409">
            <w:pPr>
              <w:rPr>
                <w:rFonts w:eastAsia="Times New Roman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D77F" w14:textId="77777777" w:rsidR="009C60E3" w:rsidRPr="00733ADE" w:rsidRDefault="009C60E3" w:rsidP="00DA4409">
            <w:pPr>
              <w:rPr>
                <w:rFonts w:eastAsia="Times New Roman"/>
                <w:lang w:eastAsia="ja-JP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EE274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=18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24247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77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551DF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=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294B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23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DF9C2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i/>
                <w:iCs/>
                <w:color w:val="000000"/>
                <w:lang w:eastAsia="ja-JP"/>
              </w:rPr>
              <w:t xml:space="preserve">P </w:t>
            </w: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br/>
              <w:t>Value</w:t>
            </w:r>
          </w:p>
        </w:tc>
      </w:tr>
      <w:tr w:rsidR="009C60E3" w:rsidRPr="00733ADE" w14:paraId="16E6D1AA" w14:textId="77777777" w:rsidTr="00DA4409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05D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Characterisiti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5F07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5B596C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8261D1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EF8A1C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921F54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C8941C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6B509C8B" w14:textId="77777777" w:rsidTr="00DA4409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11EB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2FD2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&lt;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881E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86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3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B8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FF96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1168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725</w:t>
            </w:r>
          </w:p>
        </w:tc>
      </w:tr>
      <w:tr w:rsidR="009C60E3" w:rsidRPr="00733ADE" w14:paraId="0A3456BA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191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7EE6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游ゴシック" w:eastAsia="游ゴシック" w:hAnsi="游ゴシック" w:cs="Arial" w:hint="eastAsia"/>
                <w:color w:val="000000"/>
                <w:lang w:eastAsia="ja-JP"/>
              </w:rPr>
              <w:t>≧</w:t>
            </w: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125F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807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6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592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AD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6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779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4AC094EC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C1EA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pT categ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E528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pT1/p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FD6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67E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CF5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20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338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902</w:t>
            </w:r>
          </w:p>
        </w:tc>
      </w:tr>
      <w:tr w:rsidR="009C60E3" w:rsidRPr="00733ADE" w14:paraId="7ACB5C38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09CF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2F80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pT3/p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3184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841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8EB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235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F726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64815D0B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471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Lymph node 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D5E1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8F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2C5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3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46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451E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3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0DC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909</w:t>
            </w:r>
          </w:p>
        </w:tc>
      </w:tr>
      <w:tr w:rsidR="009C60E3" w:rsidRPr="00733ADE" w14:paraId="00F50F47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6E1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B78D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990E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916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6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A61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89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0316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51D8C0AA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7AE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UICC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21F6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IA/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C12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08D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BA9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5BDD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0B8B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383</w:t>
            </w:r>
          </w:p>
        </w:tc>
      </w:tr>
      <w:tr w:rsidR="009C60E3" w:rsidRPr="00733ADE" w14:paraId="3F259C46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2CA0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BB0F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IIA/I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0C7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95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DAD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C067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F5C8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54BDFA68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020" w14:textId="77777777" w:rsidR="009C60E3" w:rsidRPr="00733ADE" w:rsidRDefault="009C60E3" w:rsidP="00DA4409">
            <w:pPr>
              <w:rPr>
                <w:rFonts w:eastAsia="Times New Roman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92CF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III/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D81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388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C71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AF9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478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6FE9CDF9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4751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Perilymphatic inva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B89A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E567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8B3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6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A6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FFD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6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CB7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942</w:t>
            </w:r>
          </w:p>
        </w:tc>
      </w:tr>
      <w:tr w:rsidR="009C60E3" w:rsidRPr="00733ADE" w14:paraId="69696CA0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CF5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3B99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B85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161D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3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243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F97F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3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65F7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6CD897F0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34D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Perivascular inva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4AD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10F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9FD7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6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CA75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BB2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4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030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097</w:t>
            </w:r>
          </w:p>
        </w:tc>
      </w:tr>
      <w:tr w:rsidR="009C60E3" w:rsidRPr="00733ADE" w14:paraId="30220858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BE9C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A38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3E1F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2BE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4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8534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E385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5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5808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4042FED7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EDA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Perineural inva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497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951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6958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2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957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B65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2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E62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723</w:t>
            </w:r>
          </w:p>
        </w:tc>
      </w:tr>
      <w:tr w:rsidR="009C60E3" w:rsidRPr="00733ADE" w14:paraId="1A16941C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4C1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3A79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FF3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9601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7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555E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90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7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994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496C91DC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30C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Pathological marg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8B24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8738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07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534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52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530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947</w:t>
            </w:r>
          </w:p>
        </w:tc>
      </w:tr>
      <w:tr w:rsidR="009C60E3" w:rsidRPr="00733ADE" w14:paraId="60B99911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370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CD1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4CD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855E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2BE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5C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E3C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181D7298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577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Neoadjuvant chem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4C79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9A6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DA4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2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D239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89AF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228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583</w:t>
            </w:r>
          </w:p>
        </w:tc>
      </w:tr>
      <w:tr w:rsidR="009C60E3" w:rsidRPr="00733ADE" w14:paraId="37C01B66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0A6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1951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08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D834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7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13F6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2B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C590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4B764D7A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FC15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 Adjuvant chem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9E46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CBCD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78A6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57D6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9D4A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8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CCC5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0.650</w:t>
            </w:r>
          </w:p>
        </w:tc>
      </w:tr>
      <w:tr w:rsidR="009C60E3" w:rsidRPr="00733ADE" w14:paraId="20A6807C" w14:textId="77777777" w:rsidTr="00DA4409">
        <w:trPr>
          <w:trHeight w:val="35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1CBA" w14:textId="77777777" w:rsidR="009C60E3" w:rsidRPr="00733ADE" w:rsidRDefault="009C60E3" w:rsidP="00DA4409">
            <w:pPr>
              <w:jc w:val="right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C6D7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F395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6DE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BEC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99DF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D163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</w:tr>
      <w:tr w:rsidR="009C60E3" w:rsidRPr="00733ADE" w14:paraId="0796C246" w14:textId="77777777" w:rsidTr="00DA4409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CD65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65F2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CEF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3365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9D14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FDFB" w14:textId="77777777" w:rsidR="009C60E3" w:rsidRPr="00733ADE" w:rsidRDefault="009C60E3" w:rsidP="00DA4409">
            <w:pPr>
              <w:jc w:val="center"/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(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4773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 xml:space="preserve">　</w:t>
            </w:r>
          </w:p>
        </w:tc>
      </w:tr>
      <w:tr w:rsidR="009C60E3" w:rsidRPr="00733ADE" w14:paraId="0322E669" w14:textId="77777777" w:rsidTr="00DA4409">
        <w:trPr>
          <w:trHeight w:val="353"/>
        </w:trPr>
        <w:tc>
          <w:tcPr>
            <w:tcW w:w="4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B373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733ADE">
              <w:rPr>
                <w:rFonts w:ascii="Arial" w:eastAsia="游ゴシック" w:hAnsi="Arial" w:cs="Arial"/>
                <w:color w:val="000000"/>
                <w:lang w:eastAsia="ja-JP"/>
              </w:rPr>
              <w:t>UICC, Union for International Cancer 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2034" w14:textId="77777777" w:rsidR="009C60E3" w:rsidRPr="00733ADE" w:rsidRDefault="009C60E3" w:rsidP="00DA4409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48DA" w14:textId="77777777" w:rsidR="009C60E3" w:rsidRPr="00733ADE" w:rsidRDefault="009C60E3" w:rsidP="00DA4409">
            <w:pPr>
              <w:rPr>
                <w:rFonts w:eastAsia="Times New Roman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47D" w14:textId="77777777" w:rsidR="009C60E3" w:rsidRPr="00733ADE" w:rsidRDefault="009C60E3" w:rsidP="00DA4409">
            <w:pPr>
              <w:rPr>
                <w:rFonts w:eastAsia="Times New Roman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2AF" w14:textId="77777777" w:rsidR="009C60E3" w:rsidRPr="00733ADE" w:rsidRDefault="009C60E3" w:rsidP="00DA4409">
            <w:pPr>
              <w:rPr>
                <w:rFonts w:eastAsia="Times New Roman"/>
                <w:lang w:eastAsia="ja-JP"/>
              </w:rPr>
            </w:pPr>
          </w:p>
        </w:tc>
      </w:tr>
    </w:tbl>
    <w:p w14:paraId="04F8AFDE" w14:textId="77777777" w:rsidR="0013139F" w:rsidRDefault="009C60E3" w:rsidP="009C60E3">
      <w:pPr>
        <w:spacing w:line="480" w:lineRule="auto"/>
        <w:rPr>
          <w:rFonts w:eastAsia="ＭＳ Ｐゴシック"/>
          <w:b/>
          <w:bCs/>
          <w:sz w:val="24"/>
          <w:szCs w:val="24"/>
          <w:lang w:eastAsia="ja-JP"/>
        </w:rPr>
      </w:pPr>
      <w:r>
        <w:rPr>
          <w:rFonts w:eastAsia="ＭＳ Ｐゴシック" w:hint="eastAsia"/>
          <w:b/>
          <w:bCs/>
          <w:sz w:val="24"/>
          <w:szCs w:val="24"/>
          <w:lang w:eastAsia="ja-JP"/>
        </w:rPr>
        <w:t>S</w:t>
      </w:r>
      <w:r>
        <w:rPr>
          <w:rFonts w:eastAsia="ＭＳ Ｐゴシック"/>
          <w:b/>
          <w:bCs/>
          <w:sz w:val="24"/>
          <w:szCs w:val="24"/>
          <w:lang w:eastAsia="ja-JP"/>
        </w:rPr>
        <w:t>upplementary Table Legends:</w:t>
      </w:r>
    </w:p>
    <w:p w14:paraId="134077F9" w14:textId="537F9C6F" w:rsidR="009C60E3" w:rsidRPr="003B707C" w:rsidRDefault="009C60E3" w:rsidP="009C60E3">
      <w:pPr>
        <w:spacing w:line="480" w:lineRule="auto"/>
        <w:rPr>
          <w:rFonts w:eastAsia="ＭＳ Ｐゴシック"/>
          <w:b/>
          <w:bCs/>
          <w:sz w:val="24"/>
          <w:szCs w:val="24"/>
          <w:lang w:eastAsia="ja-JP"/>
        </w:rPr>
      </w:pPr>
      <w:r w:rsidRPr="003B707C">
        <w:rPr>
          <w:rFonts w:eastAsia="ＭＳ Ｐゴシック" w:hint="eastAsia"/>
          <w:b/>
          <w:bCs/>
          <w:sz w:val="24"/>
          <w:szCs w:val="24"/>
          <w:lang w:eastAsia="ja-JP"/>
        </w:rPr>
        <w:t>R</w:t>
      </w:r>
      <w:r w:rsidRPr="003B707C">
        <w:rPr>
          <w:rFonts w:eastAsia="ＭＳ Ｐゴシック"/>
          <w:b/>
          <w:bCs/>
          <w:sz w:val="24"/>
          <w:szCs w:val="24"/>
          <w:lang w:eastAsia="ja-JP"/>
        </w:rPr>
        <w:t>elationship between tumor differentiation and clinicopathologic factors</w:t>
      </w:r>
    </w:p>
    <w:p w14:paraId="4C4BCFFC" w14:textId="55C057E7" w:rsidR="00785DD1" w:rsidRPr="00785DD1" w:rsidRDefault="009C60E3" w:rsidP="009C60E3">
      <w:pPr>
        <w:rPr>
          <w:sz w:val="24"/>
          <w:szCs w:val="24"/>
        </w:rPr>
      </w:pPr>
      <w:r w:rsidRPr="003B707C">
        <w:rPr>
          <w:rFonts w:eastAsia="ＭＳ Ｐゴシック"/>
          <w:sz w:val="24"/>
          <w:szCs w:val="24"/>
          <w:lang w:eastAsia="ja-JP"/>
        </w:rPr>
        <w:t>The χ</w:t>
      </w:r>
      <w:r w:rsidRPr="00E9065C">
        <w:rPr>
          <w:rFonts w:eastAsia="ＭＳ Ｐゴシック"/>
          <w:sz w:val="24"/>
          <w:szCs w:val="24"/>
          <w:vertAlign w:val="superscript"/>
          <w:lang w:eastAsia="ja-JP"/>
        </w:rPr>
        <w:t>2</w:t>
      </w:r>
      <w:r w:rsidRPr="003B707C">
        <w:rPr>
          <w:rFonts w:eastAsia="ＭＳ Ｐゴシック" w:hint="eastAsia"/>
          <w:sz w:val="24"/>
          <w:szCs w:val="24"/>
          <w:lang w:eastAsia="ja-JP"/>
        </w:rPr>
        <w:t xml:space="preserve"> </w:t>
      </w:r>
      <w:r w:rsidRPr="003B707C">
        <w:rPr>
          <w:rFonts w:eastAsia="ＭＳ Ｐゴシック"/>
          <w:sz w:val="24"/>
          <w:szCs w:val="24"/>
          <w:lang w:eastAsia="ja-JP"/>
        </w:rPr>
        <w:t>test was performed to analyze correlations between tumor differentiation and the observed clinicopathologic characteristics.</w:t>
      </w:r>
      <w:r w:rsidRPr="00785DD1">
        <w:rPr>
          <w:sz w:val="24"/>
          <w:szCs w:val="24"/>
        </w:rPr>
        <w:t xml:space="preserve"> </w:t>
      </w:r>
    </w:p>
    <w:sectPr w:rsidR="00785DD1" w:rsidRPr="00785D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7B04D" w14:textId="77777777" w:rsidR="001A2BD6" w:rsidRDefault="001A2BD6" w:rsidP="0064280A">
      <w:r>
        <w:separator/>
      </w:r>
    </w:p>
  </w:endnote>
  <w:endnote w:type="continuationSeparator" w:id="0">
    <w:p w14:paraId="453D9468" w14:textId="77777777" w:rsidR="001A2BD6" w:rsidRDefault="001A2BD6" w:rsidP="00642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511B5" w14:textId="77777777" w:rsidR="001A2BD6" w:rsidRDefault="001A2BD6" w:rsidP="0064280A">
      <w:r>
        <w:separator/>
      </w:r>
    </w:p>
  </w:footnote>
  <w:footnote w:type="continuationSeparator" w:id="0">
    <w:p w14:paraId="65D2E375" w14:textId="77777777" w:rsidR="001A2BD6" w:rsidRDefault="001A2BD6" w:rsidP="00642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D1"/>
    <w:rsid w:val="0009018F"/>
    <w:rsid w:val="0013139F"/>
    <w:rsid w:val="001A2BD6"/>
    <w:rsid w:val="001E25BC"/>
    <w:rsid w:val="001F05B4"/>
    <w:rsid w:val="00484A9A"/>
    <w:rsid w:val="0064280A"/>
    <w:rsid w:val="00701BD1"/>
    <w:rsid w:val="0073345A"/>
    <w:rsid w:val="00785DD1"/>
    <w:rsid w:val="008322F7"/>
    <w:rsid w:val="00917A54"/>
    <w:rsid w:val="009C60E3"/>
    <w:rsid w:val="00A339F0"/>
    <w:rsid w:val="00A621BF"/>
    <w:rsid w:val="00A97BAD"/>
    <w:rsid w:val="00C50AFB"/>
    <w:rsid w:val="00FC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44E1BD"/>
  <w15:chartTrackingRefBased/>
  <w15:docId w15:val="{CD57FBBB-F175-4874-99AF-3D1C7634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DD1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8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280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6428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280A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6F4EC-3F3C-464C-847C-7E126BA0C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kawa tomohiko</dc:creator>
  <cp:keywords/>
  <dc:description/>
  <cp:lastModifiedBy>shinkawa tomohiko</cp:lastModifiedBy>
  <cp:revision>4</cp:revision>
  <dcterms:created xsi:type="dcterms:W3CDTF">2022-02-04T09:38:00Z</dcterms:created>
  <dcterms:modified xsi:type="dcterms:W3CDTF">2022-02-0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b407a75-b6a6-3caa-a704-55f16d1ddb7c</vt:lpwstr>
  </property>
  <property fmtid="{D5CDD505-2E9C-101B-9397-08002B2CF9AE}" pid="4" name="Mendeley Citation Style_1">
    <vt:lpwstr>http://csl.mendeley.com/styles/45609221/gastroenterology</vt:lpwstr>
  </property>
</Properties>
</file>